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847CE" w14:textId="2C870C08" w:rsidR="00E653C1" w:rsidRPr="006C427A" w:rsidRDefault="00E653C1" w:rsidP="006C427A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i/>
          <w:iCs/>
          <w:sz w:val="28"/>
          <w:szCs w:val="28"/>
          <w14:ligatures w14:val="none"/>
        </w:rPr>
      </w:pPr>
      <w:r w:rsidRPr="006C427A">
        <w:rPr>
          <w:rFonts w:ascii="Times New Roman" w:eastAsia="SimSun" w:hAnsi="Times New Roman" w:cs="Times New Roman"/>
          <w:b/>
          <w:bCs/>
          <w:i/>
          <w:iCs/>
          <w:sz w:val="28"/>
          <w:szCs w:val="28"/>
          <w14:ligatures w14:val="none"/>
        </w:rPr>
        <w:t>Supplementary material</w:t>
      </w:r>
    </w:p>
    <w:p w14:paraId="6AE34EC6" w14:textId="77777777" w:rsidR="006C427A" w:rsidRDefault="006C427A" w:rsidP="00E653C1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</w:p>
    <w:p w14:paraId="3463BF39" w14:textId="0CC2895A" w:rsidR="006C427A" w:rsidRPr="00E653C1" w:rsidRDefault="006C427A" w:rsidP="006C427A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 w:rsidRPr="00E653C1">
        <w:rPr>
          <w:rFonts w:ascii="Calibri" w:eastAsia="SimSun" w:hAnsi="Calibri" w:cs="Times New Roman"/>
          <w:noProof/>
          <w:sz w:val="21"/>
          <w:szCs w:val="21"/>
          <w14:ligatures w14:val="none"/>
        </w:rPr>
        <w:drawing>
          <wp:inline distT="0" distB="0" distL="0" distR="0" wp14:anchorId="1E1C01C3" wp14:editId="5E86D935">
            <wp:extent cx="5262005" cy="2043113"/>
            <wp:effectExtent l="0" t="0" r="0" b="0"/>
            <wp:docPr id="1800422056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422056" name="图片 1" descr="图片包含 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36" cy="204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21B68" w14:textId="6B285E55" w:rsidR="006C427A" w:rsidRPr="00E653C1" w:rsidRDefault="006C427A" w:rsidP="006C427A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 w:rsidRPr="00E653C1">
        <w:rPr>
          <w:rFonts w:ascii="Times New Roman" w:eastAsia="SimSun" w:hAnsi="Times New Roman" w:cs="Times New Roman" w:hint="eastAsia"/>
          <w:b/>
          <w:bCs/>
          <w:sz w:val="24"/>
          <w14:ligatures w14:val="none"/>
        </w:rPr>
        <w:t>Figure S1</w:t>
      </w:r>
      <w:r w:rsidRPr="006C427A">
        <w:rPr>
          <w:rFonts w:ascii="Times New Roman" w:eastAsia="SimSun" w:hAnsi="Times New Roman" w:cs="Times New Roman"/>
          <w:sz w:val="21"/>
          <w:szCs w:val="21"/>
          <w14:ligatures w14:val="none"/>
        </w:rPr>
        <w:t xml:space="preserve"> </w:t>
      </w:r>
      <w:r w:rsidRPr="00E653C1">
        <w:rPr>
          <w:rFonts w:ascii="Times New Roman" w:eastAsia="SimSun" w:hAnsi="Times New Roman" w:cs="Times New Roman"/>
          <w:sz w:val="21"/>
          <w:szCs w:val="21"/>
          <w14:ligatures w14:val="none"/>
        </w:rPr>
        <w:t xml:space="preserve">Flowchart of preliminary animal experiments on </w:t>
      </w:r>
      <w:r w:rsidRPr="00E653C1">
        <w:rPr>
          <w:rFonts w:ascii="Times New Roman" w:eastAsia="SimSun" w:hAnsi="Times New Roman" w:cs="Times New Roman" w:hint="eastAsia"/>
          <w:sz w:val="21"/>
          <w:szCs w:val="21"/>
          <w14:ligatures w14:val="none"/>
        </w:rPr>
        <w:t>OGF.</w:t>
      </w:r>
    </w:p>
    <w:p w14:paraId="0CB777EA" w14:textId="319A29BD" w:rsidR="006C427A" w:rsidRDefault="006C427A">
      <w:pPr>
        <w:widowControl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14:ligatures w14:val="none"/>
        </w:rPr>
        <w:br w:type="page"/>
      </w:r>
    </w:p>
    <w:p w14:paraId="024014A6" w14:textId="77777777" w:rsidR="00E653C1" w:rsidRPr="006C427A" w:rsidRDefault="00E653C1" w:rsidP="00E653C1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</w:p>
    <w:p w14:paraId="758009D2" w14:textId="77777777" w:rsidR="00E653C1" w:rsidRPr="00E653C1" w:rsidRDefault="00E653C1" w:rsidP="00E653C1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 w:rsidRPr="00E653C1">
        <w:rPr>
          <w:rFonts w:ascii="Times New Roman" w:eastAsia="SimSun" w:hAnsi="Times New Roman" w:cs="Times New Roman"/>
          <w:b/>
          <w:bCs/>
          <w:sz w:val="24"/>
          <w14:ligatures w14:val="none"/>
        </w:rPr>
        <w:t xml:space="preserve">Table S1 </w:t>
      </w:r>
      <w:r w:rsidRPr="00E653C1">
        <w:rPr>
          <w:rFonts w:ascii="Times New Roman" w:eastAsia="SimSun" w:hAnsi="Times New Roman" w:cs="Times New Roman"/>
          <w:sz w:val="24"/>
          <w14:ligatures w14:val="none"/>
        </w:rPr>
        <w:t>Statistical Table of Sequencing Data</w:t>
      </w:r>
    </w:p>
    <w:tbl>
      <w:tblPr>
        <w:tblpPr w:leftFromText="180" w:rightFromText="180" w:vertAnchor="text" w:horzAnchor="margin" w:tblpY="126"/>
        <w:tblW w:w="907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129"/>
        <w:gridCol w:w="883"/>
        <w:gridCol w:w="241"/>
        <w:gridCol w:w="1204"/>
        <w:gridCol w:w="914"/>
        <w:gridCol w:w="877"/>
        <w:gridCol w:w="877"/>
        <w:gridCol w:w="879"/>
        <w:gridCol w:w="1001"/>
      </w:tblGrid>
      <w:tr w:rsidR="00E653C1" w:rsidRPr="00E653C1" w14:paraId="4DE29BE4" w14:textId="77777777" w:rsidTr="001E7506">
        <w:trPr>
          <w:trHeight w:val="401"/>
        </w:trPr>
        <w:tc>
          <w:tcPr>
            <w:tcW w:w="106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5B7D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mple name</w:t>
            </w:r>
          </w:p>
        </w:tc>
        <w:tc>
          <w:tcPr>
            <w:tcW w:w="20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6BC62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w sequencing data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D5501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5752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D2DFD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cessed sequencing data</w:t>
            </w:r>
          </w:p>
        </w:tc>
      </w:tr>
      <w:tr w:rsidR="00E653C1" w:rsidRPr="00E653C1" w14:paraId="366E04BA" w14:textId="77777777" w:rsidTr="001E7506">
        <w:trPr>
          <w:trHeight w:val="680"/>
        </w:trPr>
        <w:tc>
          <w:tcPr>
            <w:tcW w:w="1066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8350AC" w14:textId="77777777" w:rsidR="00E653C1" w:rsidRPr="00E653C1" w:rsidRDefault="00E653C1" w:rsidP="00E653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BA9DF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ds count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4AF18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base count</w:t>
            </w:r>
          </w:p>
        </w:tc>
        <w:tc>
          <w:tcPr>
            <w:tcW w:w="2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1FEDD5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F3C38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ds count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A18A0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base count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3A1DC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rror rate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94CA8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20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29C30E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30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2CC42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 content (%)</w:t>
            </w:r>
          </w:p>
        </w:tc>
      </w:tr>
      <w:tr w:rsidR="00E653C1" w:rsidRPr="00E653C1" w14:paraId="316D2D91" w14:textId="77777777" w:rsidTr="001E7506">
        <w:trPr>
          <w:trHeight w:val="386"/>
        </w:trPr>
        <w:tc>
          <w:tcPr>
            <w:tcW w:w="10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8376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1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1359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968668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2BCC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4G</w:t>
            </w:r>
          </w:p>
        </w:tc>
        <w:tc>
          <w:tcPr>
            <w:tcW w:w="2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70D1C5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C443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564800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2B18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6G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23C7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5D38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98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0D46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6.10 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0947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4</w:t>
            </w:r>
          </w:p>
        </w:tc>
      </w:tr>
      <w:tr w:rsidR="00E653C1" w:rsidRPr="00E653C1" w14:paraId="0B803860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E95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B9D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6867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53A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0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73D3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36C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3568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257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71A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514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8.2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138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6.5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93E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26</w:t>
            </w:r>
          </w:p>
        </w:tc>
      </w:tr>
      <w:tr w:rsidR="00E653C1" w:rsidRPr="00E653C1" w14:paraId="1FF0F8EE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6F8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424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9606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41C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3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6AD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F20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5883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AE9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6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AB9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F72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921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714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8</w:t>
            </w:r>
          </w:p>
        </w:tc>
      </w:tr>
      <w:tr w:rsidR="00E653C1" w:rsidRPr="00E653C1" w14:paraId="79D9BD4A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7C3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BEF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7181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154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0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1A0F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A66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3808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DF8D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3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2845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975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2A7E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B40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4</w:t>
            </w:r>
          </w:p>
        </w:tc>
      </w:tr>
      <w:tr w:rsidR="00E653C1" w:rsidRPr="00E653C1" w14:paraId="1749FF6C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B6C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6DC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352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319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0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BCED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B8D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9923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342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2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7A8E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65A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061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D8A9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7.80 </w:t>
            </w:r>
          </w:p>
        </w:tc>
      </w:tr>
      <w:tr w:rsidR="00E653C1" w:rsidRPr="00E653C1" w14:paraId="7B3EBF0E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99C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C62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5308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C17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2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FE92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090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2094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9DB5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5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709E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2E1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409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7E1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8</w:t>
            </w:r>
          </w:p>
        </w:tc>
      </w:tr>
      <w:tr w:rsidR="00E653C1" w:rsidRPr="00E653C1" w14:paraId="09A37DFA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667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7A3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9638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66C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3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4E0A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BCB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6795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4FB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7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DE9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84C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718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408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8</w:t>
            </w:r>
          </w:p>
        </w:tc>
      </w:tr>
      <w:tr w:rsidR="00E653C1" w:rsidRPr="00E653C1" w14:paraId="79383243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92F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1CC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1707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A7F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2G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3B59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A63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8377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607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4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E42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32A9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EA2E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59BD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4</w:t>
            </w:r>
          </w:p>
        </w:tc>
      </w:tr>
      <w:tr w:rsidR="00E653C1" w:rsidRPr="00E653C1" w14:paraId="35353A41" w14:textId="77777777" w:rsidTr="001E7506">
        <w:trPr>
          <w:trHeight w:val="386"/>
        </w:trPr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ED262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DDA31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8731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C5E1F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7G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79FD25" w14:textId="77777777" w:rsidR="00E653C1" w:rsidRPr="00E653C1" w:rsidRDefault="00E653C1" w:rsidP="00E653C1">
            <w:pPr>
              <w:spacing w:after="0" w:line="240" w:lineRule="auto"/>
              <w:jc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F15494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4918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4666F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0G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E8EA3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6E540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.0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9ADA7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BC41CE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9</w:t>
            </w:r>
          </w:p>
        </w:tc>
      </w:tr>
    </w:tbl>
    <w:p w14:paraId="56088EDA" w14:textId="77777777" w:rsidR="00E653C1" w:rsidRDefault="00E653C1" w:rsidP="00E653C1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</w:p>
    <w:p w14:paraId="5DE1D8C3" w14:textId="77777777" w:rsidR="006154FC" w:rsidRPr="00E653C1" w:rsidRDefault="006154FC" w:rsidP="00E653C1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</w:p>
    <w:p w14:paraId="215D26BA" w14:textId="77777777" w:rsidR="00E653C1" w:rsidRPr="00E653C1" w:rsidRDefault="00E653C1" w:rsidP="00E653C1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14:ligatures w14:val="none"/>
        </w:rPr>
      </w:pPr>
      <w:r w:rsidRPr="00E653C1">
        <w:rPr>
          <w:rFonts w:ascii="Times New Roman" w:eastAsia="SimSun" w:hAnsi="Times New Roman" w:cs="Times New Roman"/>
          <w:b/>
          <w:bCs/>
          <w:sz w:val="24"/>
          <w14:ligatures w14:val="none"/>
        </w:rPr>
        <w:t xml:space="preserve">Table S2 </w:t>
      </w:r>
      <w:r w:rsidRPr="00E653C1">
        <w:rPr>
          <w:rFonts w:ascii="Times New Roman" w:eastAsia="SimSun" w:hAnsi="Times New Roman" w:cs="Times New Roman"/>
          <w:sz w:val="24"/>
          <w14:ligatures w14:val="none"/>
        </w:rPr>
        <w:t>Statistical Table of Gene Matching Rates</w:t>
      </w:r>
    </w:p>
    <w:tbl>
      <w:tblPr>
        <w:tblpPr w:leftFromText="180" w:rightFromText="180" w:vertAnchor="text" w:horzAnchor="margin" w:tblpXSpec="center" w:tblpY="39"/>
        <w:tblW w:w="793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741"/>
        <w:gridCol w:w="1741"/>
        <w:gridCol w:w="1741"/>
      </w:tblGrid>
      <w:tr w:rsidR="00E653C1" w:rsidRPr="00E653C1" w14:paraId="4C36F417" w14:textId="77777777" w:rsidTr="001E7506">
        <w:trPr>
          <w:trHeight w:val="386"/>
        </w:trPr>
        <w:tc>
          <w:tcPr>
            <w:tcW w:w="1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DA365C5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mple name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83F2E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read count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109AA6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alignment rate (%)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ADB3D9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tiple alignment rate (%)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7D75DD0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que alignment rate (%)</w:t>
            </w:r>
          </w:p>
        </w:tc>
      </w:tr>
      <w:tr w:rsidR="00E653C1" w:rsidRPr="00E653C1" w14:paraId="4A296DFF" w14:textId="77777777" w:rsidTr="001E7506">
        <w:trPr>
          <w:trHeight w:val="38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F60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B5BF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5648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519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4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6C65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8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244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52 </w:t>
            </w:r>
          </w:p>
        </w:tc>
      </w:tr>
      <w:tr w:rsidR="00E653C1" w:rsidRPr="00E653C1" w14:paraId="1EAA6754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A92D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FF8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35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0819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9A2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63D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42 </w:t>
            </w:r>
          </w:p>
        </w:tc>
      </w:tr>
      <w:tr w:rsidR="00E653C1" w:rsidRPr="00E653C1" w14:paraId="7FF7C479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B48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06B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58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B2F5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536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17C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21 </w:t>
            </w:r>
          </w:p>
        </w:tc>
      </w:tr>
      <w:tr w:rsidR="00E653C1" w:rsidRPr="00E653C1" w14:paraId="25DDF866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4E3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825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38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7F8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26C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484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19 </w:t>
            </w:r>
          </w:p>
        </w:tc>
      </w:tr>
      <w:tr w:rsidR="00E653C1" w:rsidRPr="00E653C1" w14:paraId="56E7701C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348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DFD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99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B2F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A8D6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044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23 </w:t>
            </w:r>
          </w:p>
        </w:tc>
      </w:tr>
      <w:tr w:rsidR="00E653C1" w:rsidRPr="00E653C1" w14:paraId="7EB425A8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CB3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168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20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5A0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D8D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CA2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43 </w:t>
            </w:r>
          </w:p>
        </w:tc>
      </w:tr>
      <w:tr w:rsidR="00E653C1" w:rsidRPr="00E653C1" w14:paraId="4E96C87B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9DC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F65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67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7A8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BB73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E5A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39 </w:t>
            </w:r>
          </w:p>
        </w:tc>
      </w:tr>
      <w:tr w:rsidR="00E653C1" w:rsidRPr="00E653C1" w14:paraId="0B2F5721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FE1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5EF1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83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324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52E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DBE2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41 </w:t>
            </w:r>
          </w:p>
        </w:tc>
      </w:tr>
      <w:tr w:rsidR="00E653C1" w:rsidRPr="00E653C1" w14:paraId="6DCBE724" w14:textId="77777777" w:rsidTr="001E7506">
        <w:trPr>
          <w:trHeight w:val="38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2E414A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8B857B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491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8C921C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7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CDE827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5011E8" w14:textId="77777777" w:rsidR="00E653C1" w:rsidRPr="00E653C1" w:rsidRDefault="00E653C1" w:rsidP="00E653C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FangSong" w:hAnsi="Times New Roman" w:cs="Times New Roman"/>
                <w:color w:val="000000"/>
                <w:sz w:val="21"/>
                <w:szCs w:val="21"/>
                <w14:ligatures w14:val="none"/>
              </w:rPr>
            </w:pPr>
            <w:r w:rsidRPr="00E653C1">
              <w:rPr>
                <w:rFonts w:ascii="Times New Roman" w:eastAsia="FangSong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2.26 </w:t>
            </w:r>
          </w:p>
        </w:tc>
      </w:tr>
    </w:tbl>
    <w:p w14:paraId="1E849EB5" w14:textId="77777777" w:rsidR="00FC29D4" w:rsidRPr="00E653C1" w:rsidRDefault="00FC29D4"/>
    <w:sectPr w:rsidR="00FC29D4" w:rsidRPr="00E653C1" w:rsidSect="005230CE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9DD3B" w14:textId="77777777" w:rsidR="00DD14E0" w:rsidRDefault="00DD14E0" w:rsidP="00E653C1">
      <w:pPr>
        <w:spacing w:after="0" w:line="240" w:lineRule="auto"/>
      </w:pPr>
      <w:r>
        <w:separator/>
      </w:r>
    </w:p>
  </w:endnote>
  <w:endnote w:type="continuationSeparator" w:id="0">
    <w:p w14:paraId="767E9B5A" w14:textId="77777777" w:rsidR="00DD14E0" w:rsidRDefault="00DD14E0" w:rsidP="00E65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F03B7" w14:textId="77777777" w:rsidR="00512BF1" w:rsidRDefault="00512BF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513130"/>
      <w:docPartObj>
        <w:docPartGallery w:val="Page Numbers (Bottom of Page)"/>
        <w:docPartUnique/>
      </w:docPartObj>
    </w:sdtPr>
    <w:sdtContent>
      <w:p w14:paraId="33B7C64A" w14:textId="77777777" w:rsidR="00512BF1" w:rsidRDefault="00000000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3ED1E9" w14:textId="77777777" w:rsidR="00512BF1" w:rsidRPr="00A749D7" w:rsidRDefault="00512BF1" w:rsidP="00A749D7">
    <w:pPr>
      <w:pStyle w:val="Footer"/>
      <w:ind w:firstLineChars="111"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4C223" w14:textId="77777777" w:rsidR="00512BF1" w:rsidRPr="00E212F3" w:rsidRDefault="00512BF1" w:rsidP="00E212F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4504E" w14:textId="77777777" w:rsidR="00DD14E0" w:rsidRDefault="00DD14E0" w:rsidP="00E653C1">
      <w:pPr>
        <w:spacing w:after="0" w:line="240" w:lineRule="auto"/>
      </w:pPr>
      <w:r>
        <w:separator/>
      </w:r>
    </w:p>
  </w:footnote>
  <w:footnote w:type="continuationSeparator" w:id="0">
    <w:p w14:paraId="567A58D7" w14:textId="77777777" w:rsidR="00DD14E0" w:rsidRDefault="00DD14E0" w:rsidP="00E653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AD063" w14:textId="77777777" w:rsidR="00512BF1" w:rsidRDefault="00512BF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E45D4" w14:textId="77777777" w:rsidR="00512BF1" w:rsidRDefault="00512BF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5A"/>
    <w:rsid w:val="00512BF1"/>
    <w:rsid w:val="005230CE"/>
    <w:rsid w:val="006154FC"/>
    <w:rsid w:val="00657E18"/>
    <w:rsid w:val="006C427A"/>
    <w:rsid w:val="007761C3"/>
    <w:rsid w:val="00A057A8"/>
    <w:rsid w:val="00B95A1E"/>
    <w:rsid w:val="00C8245A"/>
    <w:rsid w:val="00D00EBB"/>
    <w:rsid w:val="00DD14E0"/>
    <w:rsid w:val="00E653C1"/>
    <w:rsid w:val="00FC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66129"/>
  <w15:chartTrackingRefBased/>
  <w15:docId w15:val="{97D584B3-06E8-458F-A6EE-FC08F88F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24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4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4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4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4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4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4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4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4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45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45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45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4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4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4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824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4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4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4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53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3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3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3C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5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静 周</dc:creator>
  <cp:keywords/>
  <dc:description/>
  <cp:lastModifiedBy>Laura Davis</cp:lastModifiedBy>
  <cp:revision>5</cp:revision>
  <dcterms:created xsi:type="dcterms:W3CDTF">2025-07-13T12:09:00Z</dcterms:created>
  <dcterms:modified xsi:type="dcterms:W3CDTF">2025-07-14T16:06:00Z</dcterms:modified>
</cp:coreProperties>
</file>